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B842A" w14:textId="77777777" w:rsidR="000B3008" w:rsidRPr="000B3008" w:rsidRDefault="000B3008" w:rsidP="000B30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AA28E8" w14:textId="77777777" w:rsidR="000B3008" w:rsidRPr="000B3008" w:rsidRDefault="000B3008" w:rsidP="00FB30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F02A78" w14:textId="68F512FC" w:rsidR="00FB3079" w:rsidRPr="009E7F98" w:rsidRDefault="000B3008" w:rsidP="009E7F98">
      <w:pPr>
        <w:spacing w:line="360" w:lineRule="aut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9E7F98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Supplementary Table </w:t>
      </w:r>
      <w:r w:rsidR="0013715A" w:rsidRPr="009E7F98">
        <w:rPr>
          <w:rFonts w:asciiTheme="minorHAnsi" w:hAnsiTheme="minorHAnsi" w:cstheme="minorHAnsi"/>
          <w:b/>
          <w:bCs/>
          <w:sz w:val="28"/>
          <w:szCs w:val="28"/>
          <w:lang w:val="en-US"/>
        </w:rPr>
        <w:t>2</w:t>
      </w:r>
    </w:p>
    <w:p w14:paraId="7C99FD6E" w14:textId="77777777" w:rsidR="000B3008" w:rsidRPr="009E7F98" w:rsidRDefault="000B3008" w:rsidP="009E7F98">
      <w:pPr>
        <w:spacing w:line="360" w:lineRule="auto"/>
        <w:jc w:val="center"/>
        <w:rPr>
          <w:rFonts w:asciiTheme="minorHAnsi" w:hAnsiTheme="minorHAnsi" w:cstheme="minorHAnsi"/>
          <w:sz w:val="28"/>
          <w:szCs w:val="28"/>
          <w:lang w:val="en-US"/>
        </w:rPr>
      </w:pPr>
      <w:r w:rsidRPr="009E7F98">
        <w:rPr>
          <w:rFonts w:asciiTheme="minorHAnsi" w:hAnsiTheme="minorHAnsi" w:cstheme="minorHAnsi"/>
          <w:sz w:val="28"/>
          <w:szCs w:val="28"/>
          <w:lang w:val="en-US"/>
        </w:rPr>
        <w:t>Pairwise global linkage disequilibrium (LD) estimates</w:t>
      </w:r>
    </w:p>
    <w:tbl>
      <w:tblPr>
        <w:tblpPr w:leftFromText="180" w:rightFromText="180" w:vertAnchor="text" w:horzAnchor="margin" w:tblpXSpec="center" w:tblpY="433"/>
        <w:tblW w:w="79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04"/>
        <w:gridCol w:w="2253"/>
        <w:gridCol w:w="1842"/>
      </w:tblGrid>
      <w:tr w:rsidR="00FB3079" w:rsidRPr="009E7F98" w14:paraId="5931962B" w14:textId="77777777" w:rsidTr="002C31C9">
        <w:trPr>
          <w:trHeight w:hRule="exact" w:val="474"/>
        </w:trPr>
        <w:tc>
          <w:tcPr>
            <w:tcW w:w="3904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/>
            <w:vAlign w:val="bottom"/>
          </w:tcPr>
          <w:p w14:paraId="3A9C5BDF" w14:textId="77777777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Locus pair</w:t>
            </w:r>
          </w:p>
        </w:tc>
        <w:tc>
          <w:tcPr>
            <w:tcW w:w="2253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/>
            <w:vAlign w:val="bottom"/>
          </w:tcPr>
          <w:p w14:paraId="1B7D5E0B" w14:textId="77777777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D'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/>
          </w:tcPr>
          <w:p w14:paraId="338D9248" w14:textId="77777777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9E7F9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FB3079" w:rsidRPr="009E7F98" w14:paraId="5A796D8A" w14:textId="77777777" w:rsidTr="00FB3079">
        <w:trPr>
          <w:trHeight w:hRule="exact" w:val="492"/>
        </w:trPr>
        <w:tc>
          <w:tcPr>
            <w:tcW w:w="3904" w:type="dxa"/>
            <w:tcBorders>
              <w:top w:val="single" w:sz="4" w:space="0" w:color="auto"/>
            </w:tcBorders>
            <w:vAlign w:val="bottom"/>
          </w:tcPr>
          <w:p w14:paraId="5E5ACA6F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C:B</w:t>
            </w:r>
            <w:proofErr w:type="gramEnd"/>
          </w:p>
        </w:tc>
        <w:tc>
          <w:tcPr>
            <w:tcW w:w="2253" w:type="dxa"/>
            <w:tcBorders>
              <w:top w:val="single" w:sz="4" w:space="0" w:color="auto"/>
            </w:tcBorders>
            <w:vAlign w:val="bottom"/>
          </w:tcPr>
          <w:p w14:paraId="5C14E3DB" w14:textId="6CD94484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1</w:t>
            </w:r>
            <w:r w:rsidR="00D524DD"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76391A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01</w:t>
            </w:r>
          </w:p>
        </w:tc>
      </w:tr>
      <w:tr w:rsidR="00FB3079" w:rsidRPr="009E7F98" w14:paraId="0C5CC609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7F6C31D4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DRB1:DQB1</w:t>
            </w:r>
          </w:p>
        </w:tc>
        <w:tc>
          <w:tcPr>
            <w:tcW w:w="2253" w:type="dxa"/>
            <w:vAlign w:val="bottom"/>
          </w:tcPr>
          <w:p w14:paraId="74C08507" w14:textId="6626715D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97</w:t>
            </w:r>
          </w:p>
        </w:tc>
        <w:tc>
          <w:tcPr>
            <w:tcW w:w="1842" w:type="dxa"/>
          </w:tcPr>
          <w:p w14:paraId="18BC56DB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01</w:t>
            </w:r>
          </w:p>
        </w:tc>
      </w:tr>
      <w:tr w:rsidR="00FB3079" w:rsidRPr="009E7F98" w14:paraId="5149CECE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5E25FCC4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A:B</w:t>
            </w:r>
            <w:proofErr w:type="gramEnd"/>
          </w:p>
        </w:tc>
        <w:tc>
          <w:tcPr>
            <w:tcW w:w="2253" w:type="dxa"/>
            <w:vAlign w:val="bottom"/>
          </w:tcPr>
          <w:p w14:paraId="725EDF90" w14:textId="6BD7EEE6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03</w:t>
            </w:r>
          </w:p>
        </w:tc>
        <w:tc>
          <w:tcPr>
            <w:tcW w:w="1842" w:type="dxa"/>
          </w:tcPr>
          <w:p w14:paraId="3CB39AE3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01</w:t>
            </w:r>
          </w:p>
        </w:tc>
      </w:tr>
      <w:tr w:rsidR="00FB3079" w:rsidRPr="009E7F98" w14:paraId="2C95ED00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178F9499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B:DRB</w:t>
            </w:r>
            <w:proofErr w:type="gramEnd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2253" w:type="dxa"/>
            <w:vAlign w:val="bottom"/>
          </w:tcPr>
          <w:p w14:paraId="7A446A4D" w14:textId="55F4DFE5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59</w:t>
            </w:r>
          </w:p>
        </w:tc>
        <w:tc>
          <w:tcPr>
            <w:tcW w:w="1842" w:type="dxa"/>
          </w:tcPr>
          <w:p w14:paraId="2DAEF912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01</w:t>
            </w:r>
          </w:p>
        </w:tc>
      </w:tr>
      <w:tr w:rsidR="00FB3079" w:rsidRPr="009E7F98" w14:paraId="4B14A186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0EB1DB17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B:DQB</w:t>
            </w:r>
            <w:proofErr w:type="gramEnd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2253" w:type="dxa"/>
            <w:vAlign w:val="bottom"/>
          </w:tcPr>
          <w:p w14:paraId="582EBCC6" w14:textId="2E3E353A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2</w:t>
            </w: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140CD358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&lt;0.0001</w:t>
            </w:r>
          </w:p>
        </w:tc>
      </w:tr>
      <w:tr w:rsidR="00FB3079" w:rsidRPr="009E7F98" w14:paraId="6093314A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71856140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:</w:t>
            </w:r>
            <w:proofErr w:type="gramEnd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2253" w:type="dxa"/>
            <w:vAlign w:val="bottom"/>
          </w:tcPr>
          <w:p w14:paraId="24F0D0B5" w14:textId="238CAE2A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0.497</w:t>
            </w:r>
          </w:p>
        </w:tc>
        <w:tc>
          <w:tcPr>
            <w:tcW w:w="1842" w:type="dxa"/>
          </w:tcPr>
          <w:p w14:paraId="45837E5B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&lt;0.0001</w:t>
            </w:r>
          </w:p>
        </w:tc>
      </w:tr>
      <w:tr w:rsidR="00FB3079" w:rsidRPr="009E7F98" w14:paraId="0292C2C3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09D6C19F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:DRB</w:t>
            </w:r>
            <w:proofErr w:type="gramEnd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253" w:type="dxa"/>
            <w:vAlign w:val="bottom"/>
          </w:tcPr>
          <w:p w14:paraId="0ECEAD28" w14:textId="273C15DB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  <w:r w:rsidR="00D524DD" w:rsidRPr="009E7F98">
              <w:rPr>
                <w:rFonts w:asciiTheme="minorHAnsi" w:hAnsiTheme="minorHAnsi" w:cstheme="minorHAnsi"/>
                <w:sz w:val="24"/>
                <w:szCs w:val="24"/>
              </w:rPr>
              <w:t>70</w:t>
            </w:r>
          </w:p>
        </w:tc>
        <w:tc>
          <w:tcPr>
            <w:tcW w:w="1842" w:type="dxa"/>
          </w:tcPr>
          <w:p w14:paraId="29D59A72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&lt;0.0001</w:t>
            </w:r>
          </w:p>
        </w:tc>
      </w:tr>
      <w:tr w:rsidR="00FB3079" w:rsidRPr="009E7F98" w14:paraId="2D3B6CE2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534660EB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C:DRB</w:t>
            </w:r>
            <w:proofErr w:type="gramEnd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253" w:type="dxa"/>
            <w:vAlign w:val="bottom"/>
          </w:tcPr>
          <w:p w14:paraId="4E010C69" w14:textId="471F44AE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0.399</w:t>
            </w:r>
          </w:p>
        </w:tc>
        <w:tc>
          <w:tcPr>
            <w:tcW w:w="1842" w:type="dxa"/>
          </w:tcPr>
          <w:p w14:paraId="1945FE59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&lt;0.0001</w:t>
            </w:r>
          </w:p>
        </w:tc>
      </w:tr>
      <w:tr w:rsidR="00FB3079" w:rsidRPr="009E7F98" w14:paraId="40032ADD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5BCCD7B1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:DQB</w:t>
            </w:r>
            <w:proofErr w:type="gramEnd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253" w:type="dxa"/>
            <w:vAlign w:val="bottom"/>
          </w:tcPr>
          <w:p w14:paraId="5C7B86FA" w14:textId="159AA40D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0.393</w:t>
            </w:r>
          </w:p>
        </w:tc>
        <w:tc>
          <w:tcPr>
            <w:tcW w:w="1842" w:type="dxa"/>
          </w:tcPr>
          <w:p w14:paraId="09F61152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&lt;0.0001</w:t>
            </w:r>
          </w:p>
        </w:tc>
      </w:tr>
      <w:tr w:rsidR="00FB3079" w:rsidRPr="009E7F98" w14:paraId="2871E72B" w14:textId="77777777" w:rsidTr="00FB3079">
        <w:trPr>
          <w:trHeight w:hRule="exact" w:val="492"/>
        </w:trPr>
        <w:tc>
          <w:tcPr>
            <w:tcW w:w="3904" w:type="dxa"/>
            <w:vAlign w:val="bottom"/>
          </w:tcPr>
          <w:p w14:paraId="54904357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C:DQB</w:t>
            </w:r>
            <w:proofErr w:type="gramEnd"/>
            <w:r w:rsidRPr="009E7F9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253" w:type="dxa"/>
            <w:vAlign w:val="bottom"/>
          </w:tcPr>
          <w:p w14:paraId="3D743F64" w14:textId="68943C38" w:rsidR="00FB3079" w:rsidRPr="009E7F98" w:rsidRDefault="00FB3079" w:rsidP="00FB3079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0.334</w:t>
            </w:r>
          </w:p>
        </w:tc>
        <w:tc>
          <w:tcPr>
            <w:tcW w:w="1842" w:type="dxa"/>
          </w:tcPr>
          <w:p w14:paraId="2FB0B08D" w14:textId="77777777" w:rsidR="00FB3079" w:rsidRPr="009E7F98" w:rsidRDefault="00FB3079" w:rsidP="00FB3079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E7F98">
              <w:rPr>
                <w:rFonts w:asciiTheme="minorHAnsi" w:hAnsiTheme="minorHAnsi" w:cstheme="minorHAnsi"/>
                <w:sz w:val="24"/>
                <w:szCs w:val="24"/>
              </w:rPr>
              <w:t>&lt;0.0001</w:t>
            </w:r>
          </w:p>
        </w:tc>
      </w:tr>
    </w:tbl>
    <w:p w14:paraId="34BE1D36" w14:textId="77777777" w:rsidR="000B3008" w:rsidRPr="009E7F98" w:rsidRDefault="000B3008" w:rsidP="00FB3079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6B969B6" w14:textId="77777777" w:rsidR="009E7F98" w:rsidRDefault="009E7F98" w:rsidP="009E7F98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7C736A1E" w14:textId="618B43EB" w:rsidR="000B3008" w:rsidRPr="009E7F98" w:rsidRDefault="000B3008" w:rsidP="009E7F98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9E7F98">
        <w:rPr>
          <w:rFonts w:asciiTheme="minorHAnsi" w:hAnsiTheme="minorHAnsi" w:cstheme="minorHAnsi"/>
          <w:sz w:val="24"/>
          <w:szCs w:val="24"/>
          <w:lang w:val="en-US"/>
        </w:rPr>
        <w:t xml:space="preserve">For D’, values above 0 show a positive association between loci; values above 0.5 indicate a very strong association. </w:t>
      </w:r>
    </w:p>
    <w:p w14:paraId="72BB085E" w14:textId="77777777" w:rsidR="000B3008" w:rsidRPr="009E7F98" w:rsidRDefault="000B3008" w:rsidP="00FB3079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</w:p>
    <w:p w14:paraId="0C3CE793" w14:textId="77777777" w:rsidR="00C94F8D" w:rsidRPr="009E7F98" w:rsidRDefault="00C94F8D" w:rsidP="00FB3079">
      <w:pPr>
        <w:spacing w:line="480" w:lineRule="auto"/>
        <w:rPr>
          <w:rFonts w:asciiTheme="minorHAnsi" w:hAnsiTheme="minorHAnsi" w:cstheme="minorHAnsi"/>
          <w:lang w:val="en-US"/>
        </w:rPr>
      </w:pPr>
    </w:p>
    <w:sectPr w:rsidR="00C94F8D" w:rsidRPr="009E7F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08"/>
    <w:rsid w:val="00041B7B"/>
    <w:rsid w:val="000B3008"/>
    <w:rsid w:val="0013715A"/>
    <w:rsid w:val="002C31C9"/>
    <w:rsid w:val="003814C6"/>
    <w:rsid w:val="009E7F98"/>
    <w:rsid w:val="00A42A82"/>
    <w:rsid w:val="00C94F8D"/>
    <w:rsid w:val="00CD447E"/>
    <w:rsid w:val="00D524DD"/>
    <w:rsid w:val="00DF78CC"/>
    <w:rsid w:val="00EF49C5"/>
    <w:rsid w:val="00FB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BD4A7"/>
  <w15:chartTrackingRefBased/>
  <w15:docId w15:val="{23207482-6C9C-41F7-8DD4-122511477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8C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OPC</dc:creator>
  <cp:keywords/>
  <dc:description/>
  <cp:lastModifiedBy>Wassim Almawi</cp:lastModifiedBy>
  <cp:revision>2</cp:revision>
  <dcterms:created xsi:type="dcterms:W3CDTF">2022-02-08T15:30:00Z</dcterms:created>
  <dcterms:modified xsi:type="dcterms:W3CDTF">2022-02-08T15:30:00Z</dcterms:modified>
</cp:coreProperties>
</file>